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80857" w14:textId="77777777" w:rsidR="00672C4A" w:rsidRDefault="00000000">
      <w:pPr>
        <w:spacing w:line="360" w:lineRule="auto"/>
        <w:ind w:firstLineChars="200" w:firstLine="442"/>
        <w:jc w:val="center"/>
        <w:rPr>
          <w:rFonts w:ascii="Times New Roman Regular" w:hAnsi="Times New Roman Regular" w:cs="Times New Roman Regular"/>
          <w:b/>
          <w:bCs/>
          <w:lang w:val="en-US" w:eastAsia="zh-CN"/>
        </w:rPr>
      </w:pPr>
      <w:r>
        <w:rPr>
          <w:rFonts w:ascii="Times New Roman Regular" w:hAnsi="Times New Roman Regular" w:cs="Times New Roman Regular" w:hint="eastAsia"/>
          <w:b/>
          <w:bCs/>
          <w:lang w:val="en-US" w:eastAsia="zh-CN"/>
        </w:rPr>
        <w:t>Supplementary Table S1 Rationale for candidate genes and SNPs</w:t>
      </w:r>
    </w:p>
    <w:tbl>
      <w:tblPr>
        <w:tblW w:w="93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805"/>
        <w:gridCol w:w="644"/>
        <w:gridCol w:w="1173"/>
        <w:gridCol w:w="5596"/>
        <w:gridCol w:w="1116"/>
      </w:tblGrid>
      <w:tr w:rsidR="00672C4A" w14:paraId="58E30BF5" w14:textId="77777777">
        <w:trPr>
          <w:tblHeader/>
          <w:jc w:val="center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54CDB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63E23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  <w:t>CH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E9DC1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  <w:t>SNP</w:t>
            </w:r>
          </w:p>
        </w:tc>
        <w:tc>
          <w:tcPr>
            <w:tcW w:w="5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ADAAE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  <w:t>Reas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82903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US" w:eastAsia="zh-CN"/>
              </w:rPr>
              <w:t>Reference</w:t>
            </w:r>
          </w:p>
        </w:tc>
      </w:tr>
      <w:tr w:rsidR="00672C4A" w14:paraId="6A27FC50" w14:textId="77777777">
        <w:trPr>
          <w:jc w:val="center"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4E938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ETS-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7DFCC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583A1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0893872</w:t>
            </w:r>
          </w:p>
        </w:tc>
        <w:tc>
          <w:tcPr>
            <w:tcW w:w="5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BA24E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pediatric uveitis;</w:t>
            </w:r>
          </w:p>
          <w:p w14:paraId="51269ED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A9622B" w14:textId="381495B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DB26FA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76A19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JAZF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DFD2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674C0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highlight w:val="magenta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73089302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799B59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juvenile idiopathic arthritis associated uveitis;</w:t>
            </w:r>
          </w:p>
          <w:p w14:paraId="1ED7C1B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62F3FE1" w14:textId="3B72D29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9CF70B6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16BF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IRF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80C4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C7530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004640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02F8610C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vMerge/>
            <w:tcBorders>
              <w:left w:val="nil"/>
              <w:right w:val="nil"/>
            </w:tcBorders>
            <w:noWrap/>
          </w:tcPr>
          <w:p w14:paraId="0DAFBC17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672C4A" w14:paraId="49A63002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3C2F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MEF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C720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0262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24217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67B4804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vMerge/>
            <w:tcBorders>
              <w:left w:val="nil"/>
              <w:right w:val="nil"/>
            </w:tcBorders>
            <w:noWrap/>
          </w:tcPr>
          <w:p w14:paraId="12AB1DE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672C4A" w14:paraId="12B68CE0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C8C7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PSMA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4FBC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CFA7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99905931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79D2290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vMerge/>
            <w:tcBorders>
              <w:left w:val="nil"/>
              <w:right w:val="nil"/>
            </w:tcBorders>
            <w:noWrap/>
          </w:tcPr>
          <w:p w14:paraId="0E7DFF44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672C4A" w14:paraId="6F5A127B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7378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PTPN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B15A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B9EE9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7234029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1C3C2BAF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vMerge/>
            <w:tcBorders>
              <w:left w:val="nil"/>
              <w:bottom w:val="nil"/>
              <w:right w:val="nil"/>
            </w:tcBorders>
            <w:noWrap/>
          </w:tcPr>
          <w:p w14:paraId="4B64A6A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672C4A" w14:paraId="44B6A27A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3F34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GIMAP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857D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E8862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9690525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2D0C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Behcet's disease;</w:t>
            </w:r>
          </w:p>
          <w:p w14:paraId="7540061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73345" w14:textId="3DB8C77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02AAB6F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3F5F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CCL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EED4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2792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3900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06CE2F9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inflammation;</w:t>
            </w:r>
          </w:p>
          <w:p w14:paraId="2F03D78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0D1BA" w14:textId="0D48AC2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4E2DE2D9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F7327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170F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8813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857656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21D2C725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EA2F2" w14:textId="47621258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07449F0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47CD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1728E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971C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3760396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29DF8251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723C8" w14:textId="332CF344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47DF3845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499D7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EBAF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6E13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586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6EEA7B6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E083F" w14:textId="09B68746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796EB90C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E91A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IL1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74ED2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7B83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143623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29B3CFD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inflammation;</w:t>
            </w:r>
          </w:p>
          <w:p w14:paraId="7239DA4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7A7D7" w14:textId="11203421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0FECC296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DE850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60EB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F718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143627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1CE302D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1A250" w14:textId="36CA51A0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7E56335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1C11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IL1R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89B7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017F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042917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064375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inflammation;</w:t>
            </w:r>
          </w:p>
          <w:p w14:paraId="0FAD0CC9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02341" w14:textId="3F9100A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70ADDC5B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BC5F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75DA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12C0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315951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39A3109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12B7B" w14:textId="0EE736C9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D1684D5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B849F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BA17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DA2E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315952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6CDE4D01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D1334" w14:textId="08D0C0D1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2823E0A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2E28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843E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1FB5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251961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19940D34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B3A23" w14:textId="4C1FF65B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38F186F4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2B9A2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IL3R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857E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2751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9005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2EA9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inflammation;</w:t>
            </w:r>
          </w:p>
          <w:p w14:paraId="197D963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89825" w14:textId="4CFD37EC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33AE3D8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30B5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IL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805F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AA9E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800796</w:t>
            </w:r>
          </w:p>
        </w:tc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3F6F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IL-6 promoter functional SNP;</w:t>
            </w:r>
          </w:p>
          <w:p w14:paraId="60F5BCC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87C88" w14:textId="0F4AC4EA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5797899" w14:textId="77777777">
        <w:trPr>
          <w:jc w:val="center"/>
        </w:trPr>
        <w:tc>
          <w:tcPr>
            <w:tcW w:w="80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E7A5E5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TGFβ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33A8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A1D7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800469</w:t>
            </w:r>
          </w:p>
        </w:tc>
        <w:tc>
          <w:tcPr>
            <w:tcW w:w="5596" w:type="dxa"/>
            <w:tcBorders>
              <w:top w:val="nil"/>
              <w:left w:val="nil"/>
              <w:right w:val="nil"/>
            </w:tcBorders>
            <w:noWrap/>
          </w:tcPr>
          <w:p w14:paraId="01F9745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TGF-β-ECM signaling pathway; Myopia-rela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FF43C" w14:textId="051026AB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7AB5230" w14:textId="77777777">
        <w:trPr>
          <w:jc w:val="center"/>
        </w:trPr>
        <w:tc>
          <w:tcPr>
            <w:tcW w:w="8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146C2A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62DE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C861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317130</w:t>
            </w:r>
          </w:p>
        </w:tc>
        <w:tc>
          <w:tcPr>
            <w:tcW w:w="5596" w:type="dxa"/>
            <w:tcBorders>
              <w:left w:val="nil"/>
              <w:bottom w:val="nil"/>
              <w:right w:val="nil"/>
            </w:tcBorders>
            <w:noWrap/>
          </w:tcPr>
          <w:p w14:paraId="27D0C8D2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4D711" w14:textId="68293BBC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1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C8CD1CB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7CB8F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TNF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0475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E11F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99724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813715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TNF promoter functional SNP set;</w:t>
            </w:r>
          </w:p>
          <w:p w14:paraId="7CEFFD2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0C11A" w14:textId="13EBC64A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7B1C4B2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59404B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47EA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B747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99964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2E2F714A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9F3FB" w14:textId="66D7D9A6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31E84494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9D39258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1FDD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483C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800629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1D8FBB70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68B3C" w14:textId="6904D5BC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A0E08F0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9BBC0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A3A3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7C3E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800630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0A53DED9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8E174" w14:textId="03537F96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3178CF7D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779CB4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CXCL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973A9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6EBB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227543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6D9CC23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inflammation;</w:t>
            </w:r>
          </w:p>
          <w:p w14:paraId="31D3747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Exploratory candid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729BC" w14:textId="315DD2C1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26851FA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BCBF1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C60B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6907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073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5AB1031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1604D" w14:textId="5DCC1DCA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87C84D4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1D9BC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MM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E888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844F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70558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17B5C3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ECM/scleral remodeling (MMP axis); Myopia-rela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EE1E3" w14:textId="5D8BFBC5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CAEB4BA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C0077C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0FBE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D375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75007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5CD1F88C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9062C" w14:textId="554D6C6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268BC13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5582F65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EF7D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74EF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94379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773C7134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FC941" w14:textId="3FE09E66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3A150C2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703E93C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795D0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B1F6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514921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5451BB1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8446E9" w14:textId="7CACAAE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2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6C0F4C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EA3DC79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DD80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6A9F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5854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25924B0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45800" w14:textId="1B33761B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7C05411F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37A7A9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BDAA9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6B52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99750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6AA17A61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0BED1" w14:textId="3F6BCEB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5232BA0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0A0435C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51F6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36DF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071230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2F2D8C1F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54560" w14:textId="3B7386A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569A3C0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14D51F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MM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F83C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0680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053605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823A77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D433F" w14:textId="1BABC0F8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, 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F62F752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0BBCAC0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E04F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129B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0852521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62D9E483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2054D3" w14:textId="2B84E63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40C8AFC9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2B6E85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D475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6FC12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132896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2921172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314FA" w14:textId="1F8A611D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2044176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6E0C7A53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DA6D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6FE31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4070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5C42878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604D4" w14:textId="468E6FA3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7228B26D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501CD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031A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EF9E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43849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78356835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BA514" w14:textId="67048BE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, 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9B032D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E51E85A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B75C6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205CC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43865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43D526EB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2EDF8" w14:textId="5CC88A1E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55E38B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79A28BC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97F9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0FF7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43866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0195BE9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C92F2" w14:textId="63381B2C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14CC394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B1970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B87E9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9E17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7201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476B7AC1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5126DE" w14:textId="4E7713DF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3BF3435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8F7CFB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MMP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7B73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CAF7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576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594D288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D84DE" w14:textId="32420C2B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, 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098D8C2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9429CF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C5CA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CA52D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17577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0FE99614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F31DE" w14:textId="797EBC9B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BC4F0D6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2C04C6A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0525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42A5A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250889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30F98880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66D1D" w14:textId="122A5638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5D1674C1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D5832F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7CC7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B43B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3918240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4B42ECC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24178" w14:textId="41968F7D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4F2CA9DF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189F9FD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82BA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EE60E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3918241</w:t>
            </w:r>
          </w:p>
        </w:tc>
        <w:tc>
          <w:tcPr>
            <w:tcW w:w="5596" w:type="dxa"/>
            <w:vMerge/>
            <w:tcBorders>
              <w:left w:val="nil"/>
              <w:bottom w:val="nil"/>
              <w:right w:val="nil"/>
            </w:tcBorders>
            <w:noWrap/>
          </w:tcPr>
          <w:p w14:paraId="628C78C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183DE" w14:textId="7C06E179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19F99EB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F7DC220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  <w:t>TIM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D37F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8DFC3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4789936</w:t>
            </w:r>
          </w:p>
        </w:tc>
        <w:tc>
          <w:tcPr>
            <w:tcW w:w="55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39D1E4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Associated with ECM/scleral remodeling (MMP-TIMP balance); Myopia-relat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01703" w14:textId="6770CAF8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69CA6E09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2E09F52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CC32F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E8DD55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8080623</w:t>
            </w:r>
          </w:p>
        </w:tc>
        <w:tc>
          <w:tcPr>
            <w:tcW w:w="5596" w:type="dxa"/>
            <w:vMerge/>
            <w:tcBorders>
              <w:top w:val="nil"/>
              <w:left w:val="nil"/>
              <w:right w:val="nil"/>
            </w:tcBorders>
            <w:noWrap/>
          </w:tcPr>
          <w:p w14:paraId="3D7FEF01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0CD21" w14:textId="3A38C4B2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419F18CF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15EC43A3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B7B10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CED28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8179090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0582D0EE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5F32F" w14:textId="309784B1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3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16F30AB7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0F8782A9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C4F7B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20377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8179091</w:t>
            </w:r>
          </w:p>
        </w:tc>
        <w:tc>
          <w:tcPr>
            <w:tcW w:w="5596" w:type="dxa"/>
            <w:vMerge/>
            <w:tcBorders>
              <w:left w:val="nil"/>
              <w:right w:val="nil"/>
            </w:tcBorders>
            <w:noWrap/>
          </w:tcPr>
          <w:p w14:paraId="05FBC7A6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6CF7F" w14:textId="41A6C93A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  <w:tr w:rsidR="00672C4A" w14:paraId="2A681F3E" w14:textId="77777777">
        <w:trPr>
          <w:jc w:val="center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EBE37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03EC2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8708B4" w14:textId="77777777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rs2277698</w:t>
            </w:r>
          </w:p>
        </w:tc>
        <w:tc>
          <w:tcPr>
            <w:tcW w:w="55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A65C340" w14:textId="77777777" w:rsidR="00672C4A" w:rsidRDefault="00672C4A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002A6B" w14:textId="4231E8FA" w:rsidR="00672C4A" w:rsidRDefault="00000000">
            <w:pPr>
              <w:shd w:val="clear" w:color="auto" w:fill="FCFCFC"/>
              <w:snapToGrid w:val="0"/>
              <w:spacing w:after="12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[</w:t>
            </w:r>
            <w:r w:rsidR="00232B15">
              <w:rPr>
                <w:rFonts w:ascii="Times New Roman" w:eastAsia="宋体" w:hAnsi="Times New Roman" w:cs="Times New Roman" w:hint="eastAsia"/>
                <w:sz w:val="20"/>
                <w:szCs w:val="20"/>
                <w:lang w:val="en-US" w:eastAsia="zh-CN"/>
              </w:rPr>
              <w:t>39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US" w:eastAsia="zh-CN"/>
              </w:rPr>
              <w:t>]</w:t>
            </w:r>
          </w:p>
        </w:tc>
      </w:tr>
    </w:tbl>
    <w:p w14:paraId="7783553A" w14:textId="77777777" w:rsidR="00672C4A" w:rsidRDefault="00672C4A"/>
    <w:p w14:paraId="04698BC2" w14:textId="77777777" w:rsidR="00672C4A" w:rsidRDefault="00000000">
      <w:pPr>
        <w:spacing w:line="360" w:lineRule="auto"/>
        <w:jc w:val="both"/>
      </w:pPr>
      <w:r>
        <w:rPr>
          <w:rFonts w:ascii="Times New Roman Regular" w:hAnsi="Times New Roman Regular" w:cs="Times New Roman Regular" w:hint="eastAsia"/>
          <w:sz w:val="21"/>
          <w:szCs w:val="21"/>
          <w:lang w:val="en-US" w:eastAsia="zh-CN"/>
        </w:rPr>
        <w:t>Reference:</w:t>
      </w:r>
    </w:p>
    <w:p w14:paraId="6023445A" w14:textId="77777777" w:rsidR="00672C4A" w:rsidRDefault="00000000" w:rsidP="00232B15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Wei, L., Zhou, Q., Hou, S., Bai, L., Liu, Y., Qi, J., Xiang, Q., Zhou, Y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ijlstr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A., &amp; Yang, P. (2014). MicroRNA-146a and Ets-1 gene polymorphisms are associated with pediatric uveitis.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lo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one, 9(3), e91199. https://doi.org/10.1371/journal.pone.0091199</w:t>
      </w:r>
    </w:p>
    <w:p w14:paraId="44021759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Deng, J., Tan, H., Hu, J., Su, G., Cao, Q., Huang, X., Zhou, C., Wang, Y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ijlstr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A., &amp; Yang, P. (2020). Genetic aspects of idiopathic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aediatric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uveitis and juvenile idiopathic arthritis associated uveitis in Chinese Han. The British journal of ophthalmology, 104(3), 443–447. https://doi.org/10.1136/bjophthalmol-2018-313200</w:t>
      </w:r>
    </w:p>
    <w:p w14:paraId="1F468554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Lee, Y. J., Horie, Y., Wallace, G. R., Choi, Y. S., Park, J. A., Choi, J. Y., Song, R., Kang, Y. M., Kang, S. W., Baek, H. J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itaich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N., Meguro, A., Mizuki, N., Namba, K., Ishida, S., Kim, J., Niemczyk, E., Lee, E. Y., Song, Y. W., Ohno, S., … Lee, E. B. (2013). Genome-wide association study identifies GIMAP as a novel susceptibility locus for Behcet's disease. Annals of the rheumatic diseases, 72(9), 1510–1516. https://doi.org/10.1136/annrheumdis-2011-200288</w:t>
      </w:r>
    </w:p>
    <w:p w14:paraId="6F75B2BE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ubal, M. J., Devaney, J. M., Hoffman, E. P., Zambraski, E. J., Gordish-Dressman, H., Kearns, A. K., Larkin, J. S., Adham, K., Patel, R. R., &amp; Clarkson, P. M. (2010). CCL2 and CCR2 polymorphisms are associated with markers of exercise-induced skeletal muscle damage. Journal of applied physiology (Bethesda, </w:t>
      </w:r>
      <w:proofErr w:type="gramStart"/>
      <w:r>
        <w:rPr>
          <w:rFonts w:ascii="Times New Roman" w:hAnsi="Times New Roman" w:cs="Times New Roman"/>
          <w:sz w:val="21"/>
          <w:szCs w:val="21"/>
          <w:lang w:val="en-US" w:eastAsia="zh-CN"/>
        </w:rPr>
        <w:t>Md. :</w:t>
      </w:r>
      <w:proofErr w:type="gram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1985), 108(6), 1651–1658. https://doi.org/10.1152/japplphysiol.00361.2009</w:t>
      </w:r>
    </w:p>
    <w:p w14:paraId="11570AF4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e, J., Chen, Y., Lin, Y., Zhang, W., Cai, Y., Chen, F., Liao, Q., Yin, Z., Wang, Y., Tao, S., Lin, X., Huang, P., Cui, L., &amp; Shao, Y. (2017). Association study of MCP-1 promoter polymorphisms with the susceptibility and progression of sepsis.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lo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one, 12(5), e0176781. https://doi.org/10.1371/journal.pone.0176781</w:t>
      </w:r>
    </w:p>
    <w:p w14:paraId="534BE3B8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ohtavinejad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N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Nakhae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A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Harat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H., Gholipour, N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ahmoodzad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Y. (2021). Association of CCL5 rs2107538, and CCL2 rs3760396 Gene Polymorphisms with the Risk of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lastRenderedPageBreak/>
        <w:t>Cardiovascular Disease. Iranian journal of public health, 50(7), 1436–1444. https://doi.org/10.18502/ijph.v50i7.6634</w:t>
      </w:r>
    </w:p>
    <w:p w14:paraId="216BE2B6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Feng, W. X., Mokrousov, I., Wang, B. B., Nelson, H., Jiao, W. W., Wang, J., Sun, L., Zhou, S. R., Xiao, J., Gu, Y., Wu, X. R., Ma, X., &amp; Shen, A. (2011). Tag SNP polymorphism of CCL2 and its role in clinical tuberculosis in Han Chinese pediatric population.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lo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one, 6(2), e14652. https://doi.org/10.1371/journal.pone.0014652</w:t>
      </w:r>
    </w:p>
    <w:p w14:paraId="42E523ED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Xiao, D., Zhang, S. M., Li, X., Yin, J. Y., Gong, W. J., Zheng, Y., Xu, X. J., Lin, X., Ji, L. N., Liu, R. R., Tang, Q., Zhang, W., Zhou, H. H., Han, X. Y., &amp; Liu, Z. Q. (2015). IL-1B rs1143623 and EEF1A1P11-RPL7P9 rs10783050 polymorphisms affect the glucose-lowing efficacy of metformin in Chinese overweight or obese Type 2 diabetes mellitus patients. Pharmacogenomics, 16(14), 1621–1629. https://doi.org/10.2217/pgs.15.95</w:t>
      </w:r>
    </w:p>
    <w:p w14:paraId="6BA023B2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Liu, Y., Li, S., Zhang, G., Nie, G., Meng, Z., Mao, D., Chen, C., Chen, X., Zhou, B., &amp; Zeng, G. (2013). Genetic variants in IL1A and IL1B contribute to the susceptibility to 2009 pandemic H1N1 influenza A virus. BMC immunology, 14, 37. https://doi.org/10.1186/1471-2172-14-37</w:t>
      </w:r>
    </w:p>
    <w:p w14:paraId="79865361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Benke, K. S., Carlson, M. C., Doan, B. Q., Walston, J. D., Xue, Q. L., Reiner, A. P., Fried, L. P., Arking, D. E., Chakravarti, A., &amp; Fallin, M. D. (2011). The association of genetic variants in interleukin-1 genes with cognition: findings from the cardiovascular health study. Experimental gerontology, 46(12), 1010–1019. https://doi.org/10.1016/j.exger.2011.09.005</w:t>
      </w:r>
    </w:p>
    <w:p w14:paraId="3139A9D9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Fragoso, J. M., Delgadillo, H., Llorente, L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Chuquiur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E., Juárez-Cedillo, T., Vallejo, M., Lima, G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Furuzawa-Carballed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J., Peña-Duque, M. A., Martínez-Ríos, M. A., &amp; Vargas-Alarcón, G. (2010). Interleukin 1 receptor antagonist polymorphisms are associated with the risk of developing acute coronary syndrome in Mexicans. Immunology letters, 133(2), 106–111. https://doi.org/10.1016/j.imlet.2010.08.003</w:t>
      </w:r>
    </w:p>
    <w:p w14:paraId="0C35BC2F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Li, J., Liu, M., Zong, J., Tan, P., Wang, J., Wang, X., Ye, Y., Liu, S., &amp; Liu, X. (2014). Genetic variations in IL1A and IL1RN are associated with the risk of preeclampsia in Chinese Han population. Scientific reports, 4, 5250. https://doi.org/10.1038/srep05250</w:t>
      </w:r>
    </w:p>
    <w:p w14:paraId="0480FC18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Carrol, E. D., Payton, A., Payne, D., Miyajima, F., Chaponda, M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ankhambo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L. A., Banda, D. L., Molyneux, E. M., Cox, H., Jacobson, G., Carr, D. F., Molyneux, M. E., Stewart, J. P., Quinn, J. P., Hart, C. A., &amp; Ollier, W. E. (2011). The IL1RN promoter rs4251961 correlates with IL-1 receptor antagonist concentrations in human infection and is differentially regulated by GATA-1. Journal of immunology (Baltimore, </w:t>
      </w:r>
      <w:proofErr w:type="gramStart"/>
      <w:r>
        <w:rPr>
          <w:rFonts w:ascii="Times New Roman" w:hAnsi="Times New Roman" w:cs="Times New Roman"/>
          <w:sz w:val="21"/>
          <w:szCs w:val="21"/>
          <w:lang w:val="en-US" w:eastAsia="zh-CN"/>
        </w:rPr>
        <w:t>Md. :</w:t>
      </w:r>
      <w:proofErr w:type="gram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1950), 186(4), 2329–2335. https://doi.org/10.4049/jimmunol.1002402</w:t>
      </w:r>
    </w:p>
    <w:p w14:paraId="6353CDDA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Attu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M., Zhou, H., Samuels, J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rasnokutsky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S., Yau, M., Scher, J. U., Doherty, M., Wilson, A. G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encardino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J., Hochberg, M., Jordan, J. M., Mitchell, B., Kraus, V. B., &amp; Abramson, S. B. (2020). Interleukin 1 receptor antagonist (IL1RN) gene variants predict radiographic severity of knee osteoarthritis and risk of incident disease. Annals of the rheumatic diseases, 79(3), 400–407. https://doi.org/10.1136/annrheumdis-2019-216055</w:t>
      </w:r>
    </w:p>
    <w:p w14:paraId="210D19AF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lastRenderedPageBreak/>
        <w:t>Ulhaq, Z. S., Soraya, G. V., Budu, &amp; Wulandari, L. R. (2020). The role of IL-6-174 G/C polymorphism and intraocular IL-6 levels in the pathogenesis of ocular diseases: a systematic review and meta-analysis. Scientific reports, 10(1), 17453. https://doi.org/10.1038/s41598-020-74203-9</w:t>
      </w:r>
    </w:p>
    <w:p w14:paraId="0E9F2139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Meng, B., Li, S. M., Yang, Y., Yang, Z. R., Sun, F., Kang, M. T., Sun, Y. Y., Ran, A. R., Wang, J. N., Yan, R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a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Y. W., Wang, N. L., &amp; Zhan, S. Y. (2015). The association of TGFB1 genetic polymorphisms with high myopia: a systematic review and meta-analysis. International journal of clinical and experimental medicine, 8(11), 20355–20367.</w:t>
      </w:r>
    </w:p>
    <w:p w14:paraId="09CA4899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Liang, X. H., Rong, L., He, G., He, H., Lin, S., Yang, Y., Xue, Y., &amp; Fang, Y. (2017). Polymorphisms of the TGF-β1 gene and the risk of acquired aplastic anemia in a Chinese population. Annals of hematology, 96(3), 339–344. https://doi.org/10.1007/s00277-016-2886-5</w:t>
      </w:r>
    </w:p>
    <w:p w14:paraId="304FD499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Kuo, N. W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ympany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P. A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enezo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V., Lagan, A. L., John, S., Yeo, T. K., Liyanage, S., du Bois, R. M., Welsh, K. I., &amp; Lightman, S. (2005). TNF-857T, a genetic risk marker for acute anterior uveitis. Investigative ophthalmology &amp; visual science, 46(5), 1565–1571. https://doi.org/10.1167/iovs.04-0932</w:t>
      </w:r>
    </w:p>
    <w:p w14:paraId="019BC236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Zazeckyt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G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Gedvilait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G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Vilkeviciut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A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riauciunien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L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alciunien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V. J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ockut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R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iutkevicien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R. (2022). Associations of Tumor Necrosis Factor-Alpha Gene Polymorphisms (TNF)-α TNF-863A/C (rs1800630), TNF-308A/G (rs1800629), TNF-238A/G (rs361525), and TNF-Alpha Serum Concentration with Age-Related Macular Degeneration. Life (Basel, Switzerland), 12(7), 928. https://doi.org/10.3390/life12070928</w:t>
      </w:r>
    </w:p>
    <w:p w14:paraId="4F762FD0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Xin, X., Gao, L., Wu, T., &amp; Sun, F. (2013). Roles of tumor necrosis factor alpha gene polymorphisms, tumor necrosis factor alpha level in aqueous humor, and the risks of open angle glaucoma: a meta-analysis. Molecular vision, 19, 526–535.</w:t>
      </w:r>
    </w:p>
    <w:p w14:paraId="04152020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assan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S., Goyal, S., Bhat, M. A., Singh, D., &amp; Vanita, V. (2019). Association of TNF-α gene alterations (c.-238G&gt;A, c.-308G&gt;A, c.-857C&gt;T, c.-863C&gt;A) with primary glaucoma in north Indian cohort. Gene, 709, 25–35. https://doi.org/10.1016/j.gene.2019.05.035</w:t>
      </w:r>
    </w:p>
    <w:p w14:paraId="397E173C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Pinto, L. A., DE Azeredo Leitão, L. A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ocellin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M., Acosta, P., Caballero, M. T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ibste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R., Vargas, J. E., Polack, F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Comaru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T., Stein, R. T., &amp; DE Souza, A. P. (2017). IL-8/IL-17 gene variations and the susceptibility to severe viral bronchiolitis. Epidemiology and infection, 145(4), 642–646. https://doi.org/10.1017/S0950268816002648</w:t>
      </w:r>
    </w:p>
    <w:p w14:paraId="354E27B3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Chen, C. H., Ho, C. H., Hu, S. W., Tzou, K. Y., Wang, Y. H., &amp; Wu, C. C. (2020). Association between interleukin-8 rs4073 polymorphism and prostate cancer: A meta-analysis. Journal of the Formosan Medical Association = Taiwan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y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zhi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119(7), 1201–1210. https://doi.org/10.1016/j.jfma.2019.10.016</w:t>
      </w:r>
    </w:p>
    <w:p w14:paraId="1255BBC5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de Matos, F. R., Santos, E. M., Santos, H. B. P., Machado, R. A., Lemos, T. M. A. M., Coletta, R. D., &amp; Freitas, R. A. (2019). Association of polymorphisms in IL-8, MMP-1 and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lastRenderedPageBreak/>
        <w:t>MMP-13 with the risk and prognosis of oral and oropharyngeal squamous cell carcinoma. Archives of oral biology, 108, 104547. https://doi.org/10.1016/j.archoralbio.2019.104547</w:t>
      </w:r>
    </w:p>
    <w:p w14:paraId="7E1141D0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Zhang, L., Pozsgai, É., Song, Y., Macharia, J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Alfataft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H., Zheng, J., Li, Z., Liu, H., &amp; Kiss, I. (2023). The relationship between single nucleotide polymorphisms and skin cancer susceptibility: A systematic review and network meta-analysis. Frontiers in oncology, 13, 1094309. https://doi.org/10.3389/fonc.2023.1094309</w:t>
      </w:r>
    </w:p>
    <w:p w14:paraId="7716D32D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Dey, S., Ghosh, N., Saha, D., Kesh, K., Gupta, A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Swarnaka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S. (2014). Matrix metalloproteinase-1 (MMP-1) Promoter polymorphisms are well linked with lower stomach tumor formation in eastern Indian population.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Plo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one, 9(2), e88040. https://doi.org/10.1371/journal.pone.0088040</w:t>
      </w:r>
    </w:p>
    <w:p w14:paraId="41B0670C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Kato, K., Tokuda, Y., Inagaki, N., Yoshida, T., Fujimaki, T., Oguri, M., Hibino, T., Yokoi, K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urohar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T., &amp; Yamada, Y. (2012). Association of a matrix metallopeptidase 1 gene polymorphism with long-term outcome of thoracic aortic aneurysm. International journal of molecular medicine, 29(1), 125–132. https://doi.org/10.3892/ijmm.2011.804</w:t>
      </w:r>
    </w:p>
    <w:p w14:paraId="276E2162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aq, I., Chappell, S., Johnson, S. R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oty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J., Daly, L., Morgan, K., Guetta-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arane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T., Roca, J., Rabinovich, R., Millar, A. B., Donnelly, S. C., Keatings, V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acNe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W., Stolk, J., Hiemstra, P. S., Miniati, M., Monti, S., O'Connor, C. M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alsheke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N. (2010). Association of MMP-2 polymorphisms with severe and very severe COPD: a case control study of MMPs-1, 9 and 12 in a European population. BMC medical genetics, 11, 7. https://doi.org/10.1186/1471-2350-11-7</w:t>
      </w:r>
    </w:p>
    <w:p w14:paraId="47038744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u, J., Pan, J., &amp; Luo, Z. G. (2012). MMP1 rs1799750 single nucleotide polymorphism and lung cancer risk: a meta-analysis. Asian Pacific journal of cancer </w:t>
      </w:r>
      <w:proofErr w:type="gramStart"/>
      <w:r>
        <w:rPr>
          <w:rFonts w:ascii="Times New Roman" w:hAnsi="Times New Roman" w:cs="Times New Roman"/>
          <w:sz w:val="21"/>
          <w:szCs w:val="21"/>
          <w:lang w:val="en-US" w:eastAsia="zh-CN"/>
        </w:rPr>
        <w:t>prevention :</w:t>
      </w:r>
      <w:proofErr w:type="gram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 APJCP, 13(12), 5981–5984. https://doi.org/10.7314/apjcp.2012.13.12.5981</w:t>
      </w:r>
    </w:p>
    <w:p w14:paraId="6D690D4C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aq, I., Chappell, S., Johnson, S. R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oty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J., Daly, L., Morgan, K., Guetta-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arane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T., Roca, J., Rabinovich, R., Millar, A. B., Donnelly, S. C., Keatings, V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acNe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W., Stolk, J., Hiemstra, P. S., Miniati, M., Monti, S., O'Connor, C. M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alsheke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N. (2010). Association of MMP-2 polymorphisms with severe and very severe COPD: a case control study of MMPs-1, 9 and 12 in a European population. BMC medical genetics, 11, 7. https://doi.org/10.1186/1471-2350-11-7</w:t>
      </w:r>
    </w:p>
    <w:p w14:paraId="72301564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Niu, F., Wei, B., Yan, M., Li, J., Ouyang, Y., &amp; Jin, T. (2018). Matrix metalloproteinase-2 gene polymorphisms are associated with ischemic stroke in a Hainan population. Medicine, 97(39), e12302. https://doi.org/10.1097/MD.0000000000012302</w:t>
      </w:r>
    </w:p>
    <w:p w14:paraId="39B1960A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Li, S., Yang, S., Zhang, X., Zhang, Y., Zhang, J., Zhang, X., Li, W., Niu, X., Shi, W., Zhang, G., Chang, M., &amp; Tian, Y. (2022). Impact of MMP2 rs243849 and rs14070 genetic polymorphisms on the ischemic stroke susceptibility in Chinese Shaanxi population. Frontiers in neurology, 13, 931437. https://doi.org/10.3389/fneur.2022.931437</w:t>
      </w:r>
    </w:p>
    <w:p w14:paraId="6CD5C915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lastRenderedPageBreak/>
        <w:t>Nakanishi, H., Hayashi, H., Yamada, R., Yamashiro, K., Nakata, I., Shimada, N., Ohno-Matsui, K., Mochizuki, M., Ozaki, M., Yoshitake, S., Kuriyama, S., Saito, M., Iida, T., Matsuo, K., Matsuda, F., &amp; Yoshimura, N. (2010). Single-nucleotide polymorphisms in the promoter region of matrix metalloproteinase-1, -2, and -3 in Japanese with high myopia. Investigative ophthalmology &amp; visual science, 51(9), 4432–4436. https://doi.org/10.1167/iovs.09-4871</w:t>
      </w:r>
    </w:p>
    <w:p w14:paraId="60902775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Sohn, E. H., Han, I. C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Roo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B. R., Faga, B., Luse, M. A., Binkley, E. M., Boldt, H. C., Folk, J. C., Russell, S. R., Mullins, R. F., Fingert, J. H., Stone, E. M., &amp; Scheetz, T. E. (2021). Genetic Association between MMP9 and Choroidal Neovascularization in Age-Related Macular Degeneration. Ophthalmology science, 1(1), 100002. https://doi.org/10.1016/j.xops.2020.100002</w:t>
      </w:r>
    </w:p>
    <w:p w14:paraId="1546A506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Wu, M. Y., Wu, Y., Zhang, Y., Liu, C. Y., Deng, C. Y., Peng, L., &amp; Zhou, L. (2017). Associations between matrix metalloproteinase gene polymorphisms and glaucoma susceptibility: a meta-analysis. BMC ophthalmology, 17(1), 48. https://doi.org/10.1186/s12886-017-0442-2</w:t>
      </w:r>
    </w:p>
    <w:p w14:paraId="523591C6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Haq, I., Chappell, S., Johnson, S. R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Lotya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J., Daly, L., Morgan, K., Guetta-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Baranes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T., Roca, J., Rabinovich, R., Millar, A. B., Donnelly, S. C., Keatings, V.,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MacNee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 xml:space="preserve">, W., Stolk, J., Hiemstra, P. S., Miniati, M., Monti, S., O'Connor, C. M., &amp; </w:t>
      </w:r>
      <w:proofErr w:type="spellStart"/>
      <w:r>
        <w:rPr>
          <w:rFonts w:ascii="Times New Roman" w:hAnsi="Times New Roman" w:cs="Times New Roman"/>
          <w:sz w:val="21"/>
          <w:szCs w:val="21"/>
          <w:lang w:val="en-US" w:eastAsia="zh-CN"/>
        </w:rPr>
        <w:t>Kalsheker</w:t>
      </w:r>
      <w:proofErr w:type="spellEnd"/>
      <w:r>
        <w:rPr>
          <w:rFonts w:ascii="Times New Roman" w:hAnsi="Times New Roman" w:cs="Times New Roman"/>
          <w:sz w:val="21"/>
          <w:szCs w:val="21"/>
          <w:lang w:val="en-US" w:eastAsia="zh-CN"/>
        </w:rPr>
        <w:t>, N. (2010). Association of MMP-2 polymorphisms with severe and very severe COPD: a case control study of MMPs-1, 9 and 12 in a European population. BMC medical genetics, 11, 7. https://doi.org/10.1186/1471-2350-11-7</w:t>
      </w:r>
    </w:p>
    <w:p w14:paraId="6C26346A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Wang, Y. C., He, J. L., Tsai, C. L., Tzeng, H. E., Chang, W. S., Pan, S. H., Chen, L. H., Su, C. H., Lin, J. C., Hung, C. C., Bau, D. T., &amp; Tsai, C. W. (2023). The Contribution of Tissue Inhibitor of Metalloproteinase-2 Genotypes to Breast Cancer Risk in Taiwan. Life (Basel, Switzerland), 14(1), 9. https://doi.org/10.3390/life14010009</w:t>
      </w:r>
    </w:p>
    <w:p w14:paraId="10B5BE65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Leung, K. H., Yiu, W. C., Yap, M. K., Ng, P. W., Fung, W. Y., Sham, P. C., &amp; Yip, S. P. (2011). Systematic investigation of the relationship between high myopia and polymorphisms of the MMP2, TIMP2, and TIMP3 genes by a DNA pooling approach. Investigative ophthalmology &amp; visual science, 52(6), 3893–3900. https://doi.org/10.1167/iovs.11-7286</w:t>
      </w:r>
    </w:p>
    <w:p w14:paraId="2755F425" w14:textId="77777777" w:rsidR="00672C4A" w:rsidRDefault="00000000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lang w:val="en-US" w:eastAsia="zh-CN"/>
        </w:rPr>
        <w:t>Wu, P. L., Ling, X. C., Kang, E. Y., Chen, K. J., Wang, N. K., Liu, L., Chen, Y. P., Hwang, Y. S., Lai, C. C., Yang, S. F., &amp; Wu, W. C. (2022). Effects of TIMP-2 Polymorphisms on Retinopathy of Prematurity Risk, Severity, Recurrence, and Treatment Response. International journal of molecular sciences, 23(22), 14199. https://doi.org/10.3390/ijms232214199</w:t>
      </w:r>
    </w:p>
    <w:p w14:paraId="278405E9" w14:textId="77777777" w:rsidR="00672C4A" w:rsidRDefault="00672C4A"/>
    <w:sectPr w:rsidR="00672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1EE6E" w14:textId="77777777" w:rsidR="005308F5" w:rsidRDefault="005308F5">
      <w:pPr>
        <w:spacing w:line="240" w:lineRule="auto"/>
      </w:pPr>
      <w:r>
        <w:separator/>
      </w:r>
    </w:p>
  </w:endnote>
  <w:endnote w:type="continuationSeparator" w:id="0">
    <w:p w14:paraId="75C9682E" w14:textId="77777777" w:rsidR="005308F5" w:rsidRDefault="005308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AAE292" w14:textId="77777777" w:rsidR="005308F5" w:rsidRDefault="005308F5">
      <w:pPr>
        <w:spacing w:after="0"/>
      </w:pPr>
      <w:r>
        <w:separator/>
      </w:r>
    </w:p>
  </w:footnote>
  <w:footnote w:type="continuationSeparator" w:id="0">
    <w:p w14:paraId="16900BDC" w14:textId="77777777" w:rsidR="005308F5" w:rsidRDefault="005308F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B8E8F2"/>
    <w:multiLevelType w:val="multilevel"/>
    <w:tmpl w:val="9EEA0972"/>
    <w:lvl w:ilvl="0">
      <w:start w:val="1"/>
      <w:numFmt w:val="decimal"/>
      <w:suff w:val="space"/>
      <w:lvlText w:val="[%1]"/>
      <w:lvlJc w:val="left"/>
      <w:pPr>
        <w:ind w:left="0" w:firstLine="0"/>
      </w:pPr>
      <w:rPr>
        <w:rFonts w:hint="eastAsia"/>
      </w:rPr>
    </w:lvl>
    <w:lvl w:ilvl="1">
      <w:start w:val="1"/>
      <w:numFmt w:val="decimalEnclosedCircleChinese"/>
      <w:lvlText w:val="%2"/>
      <w:lvlJc w:val="left"/>
      <w:pPr>
        <w:tabs>
          <w:tab w:val="num" w:pos="840"/>
        </w:tabs>
        <w:ind w:left="840" w:hanging="420"/>
      </w:pPr>
      <w:rPr>
        <w:rFonts w:hint="default"/>
      </w:rPr>
    </w:lvl>
    <w:lvl w:ilvl="2">
      <w:start w:val="1"/>
      <w:numFmt w:val="decimal"/>
      <w:lvlText w:val="%3)"/>
      <w:lvlJc w:val="left"/>
      <w:pPr>
        <w:tabs>
          <w:tab w:val="num" w:pos="1260"/>
        </w:tabs>
        <w:ind w:left="1260" w:hanging="42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680"/>
        </w:tabs>
        <w:ind w:left="1680" w:hanging="420"/>
      </w:pPr>
      <w:rPr>
        <w:rFonts w:hint="default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420"/>
      </w:pPr>
      <w:rPr>
        <w:rFonts w:hint="default"/>
      </w:rPr>
    </w:lvl>
    <w:lvl w:ilvl="6">
      <w:start w:val="1"/>
      <w:numFmt w:val="lowerRoman"/>
      <w:lvlText w:val="%7)"/>
      <w:lvlJc w:val="left"/>
      <w:pPr>
        <w:tabs>
          <w:tab w:val="num" w:pos="2940"/>
        </w:tabs>
        <w:ind w:left="2940" w:hanging="42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360"/>
        </w:tabs>
        <w:ind w:left="3360" w:hanging="420"/>
      </w:pPr>
      <w:rPr>
        <w:rFonts w:hint="default"/>
      </w:rPr>
    </w:lvl>
    <w:lvl w:ilvl="8">
      <w:start w:val="1"/>
      <w:numFmt w:val="lowerLetter"/>
      <w:lvlText w:val="%9)"/>
      <w:lvlJc w:val="left"/>
      <w:pPr>
        <w:tabs>
          <w:tab w:val="num" w:pos="3780"/>
        </w:tabs>
        <w:ind w:left="3780" w:hanging="420"/>
      </w:pPr>
      <w:rPr>
        <w:rFonts w:hint="default"/>
      </w:rPr>
    </w:lvl>
  </w:abstractNum>
  <w:num w:numId="1" w16cid:durableId="192504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5792A83"/>
    <w:rsid w:val="00232B15"/>
    <w:rsid w:val="005308F5"/>
    <w:rsid w:val="00672C4A"/>
    <w:rsid w:val="00A5116F"/>
    <w:rsid w:val="604E7E90"/>
    <w:rsid w:val="7579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F97D87"/>
  <w15:docId w15:val="{302F0E55-DB13-4554-A786-5FB2691DC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ru-R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308</Words>
  <Characters>13156</Characters>
  <Application>Microsoft Office Word</Application>
  <DocSecurity>0</DocSecurity>
  <Lines>109</Lines>
  <Paragraphs>30</Paragraphs>
  <ScaleCrop>false</ScaleCrop>
  <Company/>
  <LinksUpToDate>false</LinksUpToDate>
  <CharactersWithSpaces>1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你</dc:creator>
  <cp:lastModifiedBy>Han BAO</cp:lastModifiedBy>
  <cp:revision>2</cp:revision>
  <dcterms:created xsi:type="dcterms:W3CDTF">2025-09-16T03:54:00Z</dcterms:created>
  <dcterms:modified xsi:type="dcterms:W3CDTF">2025-09-16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B0A99343AC9423F89D1BAE978A340FE_11</vt:lpwstr>
  </property>
  <property fmtid="{D5CDD505-2E9C-101B-9397-08002B2CF9AE}" pid="4" name="KSOTemplateDocerSaveRecord">
    <vt:lpwstr>eyJoZGlkIjoiNmZhYmQ3NWI2N2EzOTI3MmRjZTQ1NGMzOWRjNzExZDciLCJ1c2VySWQiOiI0MTc0NTU0OTQifQ==</vt:lpwstr>
  </property>
</Properties>
</file>